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848" w:rsidRPr="00AC7FE9" w:rsidRDefault="00A21848" w:rsidP="00A21848">
      <w:pPr>
        <w:rPr>
          <w:rFonts w:asciiTheme="minorHAnsi" w:hAnsiTheme="minorHAnsi" w:cstheme="minorHAnsi"/>
          <w:lang w:val="en-US"/>
        </w:rPr>
      </w:pPr>
      <w:r w:rsidRPr="00AC7FE9">
        <w:rPr>
          <w:rFonts w:asciiTheme="minorHAnsi" w:hAnsiTheme="minorHAnsi" w:cstheme="minorHAnsi"/>
          <w:b/>
          <w:lang w:val="en-US"/>
        </w:rPr>
        <w:t>S2 Table</w:t>
      </w:r>
      <w:r w:rsidRPr="00AC7FE9">
        <w:rPr>
          <w:rFonts w:asciiTheme="minorHAnsi" w:hAnsiTheme="minorHAnsi" w:cstheme="minorHAnsi"/>
          <w:lang w:val="en-US"/>
        </w:rPr>
        <w:t xml:space="preserve">. </w:t>
      </w:r>
    </w:p>
    <w:p w:rsidR="00A21848" w:rsidRPr="00AC7FE9" w:rsidRDefault="00A21848" w:rsidP="00A21848">
      <w:pPr>
        <w:rPr>
          <w:rFonts w:asciiTheme="minorHAnsi" w:hAnsiTheme="minorHAnsi" w:cstheme="minorHAnsi"/>
          <w:lang w:val="en-US"/>
        </w:rPr>
      </w:pPr>
    </w:p>
    <w:tbl>
      <w:tblPr>
        <w:tblW w:w="4925" w:type="pct"/>
        <w:tblInd w:w="-142" w:type="dxa"/>
        <w:tblLayout w:type="fixed"/>
        <w:tblLook w:val="01E0" w:firstRow="1" w:lastRow="1" w:firstColumn="1" w:lastColumn="1" w:noHBand="0" w:noVBand="0"/>
      </w:tblPr>
      <w:tblGrid>
        <w:gridCol w:w="1415"/>
        <w:gridCol w:w="1162"/>
        <w:gridCol w:w="1381"/>
        <w:gridCol w:w="2811"/>
        <w:gridCol w:w="3863"/>
        <w:gridCol w:w="2134"/>
      </w:tblGrid>
      <w:tr w:rsidR="00664190" w:rsidRPr="001E553A" w:rsidTr="003E46A5">
        <w:trPr>
          <w:trHeight w:val="542"/>
        </w:trPr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lang w:val="en-US"/>
              </w:rPr>
              <w:t>Isolate (code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21848" w:rsidRPr="00AC7FE9" w:rsidRDefault="00A21848" w:rsidP="00AC7FE9">
            <w:pPr>
              <w:spacing w:line="240" w:lineRule="exact"/>
              <w:rPr>
                <w:rFonts w:asciiTheme="minorHAnsi" w:hAnsiTheme="minorHAnsi" w:cstheme="minorHAnsi"/>
                <w:b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lang w:val="en-US"/>
              </w:rPr>
              <w:t>Sequenced locus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21848" w:rsidRPr="00AC7FE9" w:rsidRDefault="00A21848" w:rsidP="00AC7FE9">
            <w:pPr>
              <w:spacing w:line="240" w:lineRule="exact"/>
              <w:rPr>
                <w:rFonts w:asciiTheme="minorHAnsi" w:hAnsiTheme="minorHAnsi" w:cstheme="minorHAnsi"/>
                <w:b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shd w:val="clear" w:color="auto" w:fill="FFFFFF"/>
                <w:lang w:val="en-US"/>
              </w:rPr>
              <w:t>Accession number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lang w:val="en-US"/>
              </w:rPr>
              <w:t>GPS info.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shd w:val="clear" w:color="auto" w:fill="FFFFFF"/>
                <w:lang w:val="en-US"/>
              </w:rPr>
              <w:t>Province, localit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b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shd w:val="clear" w:color="auto" w:fill="FFFFFF"/>
                <w:lang w:val="en-US"/>
              </w:rPr>
              <w:t>Host plant</w:t>
            </w:r>
          </w:p>
        </w:tc>
      </w:tr>
      <w:tr w:rsidR="00664190" w:rsidRPr="001E553A" w:rsidTr="003E46A5">
        <w:trPr>
          <w:trHeight w:hRule="exact" w:val="382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 w:bidi="fa-IR"/>
              </w:rPr>
              <w:t>A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S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MH429072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8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B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MH429073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7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E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MH429074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95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E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MH429075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ind w:right="-33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F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76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3K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77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718’, E 54˚55.028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3K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78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718’, E 54˚55.028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4M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80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6.863’, E 54˚27.080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olestan, Alangdareh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ssigned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7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?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4M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81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6.863’, E 54˚27.080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olestan, Alangdareh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2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82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0.460’, E 54˚27.858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66419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for</w:t>
            </w:r>
            <w:r w:rsidR="0066419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ests close to Abshar road 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2S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83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0.460’, E 54˚27.858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forests close to Abshar roa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79ab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84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50.038’, E 54˚42.89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Mohammad Abad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79ab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2-D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85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50.038’, E 54˚42.89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Mohammad Abad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C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86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Del="005D75B6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C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87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Del="005D75B6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I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88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I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8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J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90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J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91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4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92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6.863’, E 54˚27.080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Alangdareh forests</w:t>
            </w:r>
            <w:r w:rsidRPr="00AC7FE9" w:rsidDel="00252C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4N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93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6.863’, E 54˚27.080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Alangdar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335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ind w:left="3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2T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94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0.460’, E 54˚27.858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Golestan, forests close to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shar roa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82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ind w:left="3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2T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95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0.460’, E 54˚27.858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Golestan, forests close to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shar roa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73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ind w:left="3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5X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96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5.976’, E 55˚01.282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9D25C3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Semnan province, Clouds </w:t>
            </w:r>
            <w:r w:rsidR="00A21848"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fores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5X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S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97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5.976’, E 55˚01.282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 w:hint="cs"/>
                <w:sz w:val="22"/>
                <w:szCs w:val="22"/>
                <w:rtl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Semnan province, Clouds</w:t>
            </w:r>
            <w:r w:rsidR="009D25C3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 fores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D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98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D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09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G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00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G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01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H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02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801H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03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7.990’, E 54˚56.05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4P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04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6.863’, E 54˚27.080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langdar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4P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05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6.863’, E 54˚27.080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langdar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4Q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06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6.863’, E 54˚27.080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langdar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4Q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07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6.863’, E 54˚27.080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langdar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Rubus</w:t>
            </w: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5W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08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8.129’, E 54˚58.205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5W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0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48.129’, E 54˚58.205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0Y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10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52.865’, E 54˚53.288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Golestan, close to Kaboudwal waterfall 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Hedera helix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0Y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11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52.865’, E 54˚53.289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close to Kaboudwal waterfal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Hedera helix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79Z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12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50.038’, E 54˚42.89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Mohammad Abad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79Z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I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H429113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 36˚50.038’, E 54˚42.89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lestan, Mohammad Abad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  <w:lang w:val="en-US"/>
              </w:rPr>
              <w:t>Pteridium aquilinum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7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6.150’, E54 ˚34.568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 xml:space="preserve">Golestan, </w:t>
            </w:r>
            <w:r w:rsidR="00592D2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>Touskesta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7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5.648’, E54 ˚35.023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Golestan, </w:t>
            </w:r>
            <w:r w:rsidR="00592D2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Touskesta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8.703’, E54 ˚59.825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Golestan, Afrātakhteh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51.860’, E54 ˚57.432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Zarringol, Shirinābād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7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5.351’, E54 ˚34.932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Golestan, </w:t>
            </w:r>
            <w:r w:rsidR="00592D2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Touskesta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8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8.623’, E54 ˚51.086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Golestan, </w:t>
            </w:r>
            <w:r w:rsidR="00592D2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Touskesta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9.154’, E54 ˚59.602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Golestan, Afrātakhteh 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7.895’, E54 ˚58.125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 xml:space="preserve">Golestan, Afrātakhteh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7.706’, E54 ˚57.277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 xml:space="preserve">Golestan, Afrātakhteh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6.506’, E54 ˚26.605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 xml:space="preserve">Golestan, Alangdareh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 xml:space="preserve"> 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7.993’, E54 ˚57.763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 xml:space="preserve">Golestan, Afrātakhteh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7.878’, E54 ˚58.081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 xml:space="preserve">Golestan, Afrātakhteh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7.808’, E54 ˚55.138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 xml:space="preserve">Golestan, Afrātakhteh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forest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8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8.221’, E54 ˚49.694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>Golestan, close to Rig Cheshmeh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8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  <w:t>-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rtl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36 ˚48.439’, E54 ˚50.630’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>Golestan, close to Rig Cheshmeh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Quercus </w:t>
            </w: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.</w:t>
            </w:r>
          </w:p>
        </w:tc>
      </w:tr>
      <w:tr w:rsidR="00664190" w:rsidRPr="001E553A" w:rsidTr="003E46A5">
        <w:trPr>
          <w:trHeight w:hRule="exact" w:val="247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tabs>
                <w:tab w:val="center" w:pos="692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?</w:t>
            </w:r>
          </w:p>
        </w:tc>
        <w:tc>
          <w:tcPr>
            <w:tcW w:w="1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FA621B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  <w:t>Golestan province</w:t>
            </w:r>
            <w:bookmarkStart w:id="0" w:name="_GoBack"/>
            <w:bookmarkEnd w:id="0"/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848" w:rsidRPr="00AC7FE9" w:rsidRDefault="00A21848" w:rsidP="00AC7FE9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</w:tc>
      </w:tr>
    </w:tbl>
    <w:p w:rsidR="00A21848" w:rsidRPr="00AC7FE9" w:rsidRDefault="00A21848" w:rsidP="00A21848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A21848" w:rsidRPr="00AC7FE9" w:rsidRDefault="00A21848" w:rsidP="00A21848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AC7FE9">
        <w:rPr>
          <w:rFonts w:asciiTheme="minorHAnsi" w:hAnsiTheme="minorHAnsi" w:cstheme="minorHAnsi"/>
          <w:sz w:val="20"/>
          <w:szCs w:val="20"/>
          <w:lang w:val="en-US"/>
        </w:rPr>
        <w:t>(-) Not obtained or not performed.</w:t>
      </w:r>
    </w:p>
    <w:p w:rsidR="00A21848" w:rsidRPr="00AC7FE9" w:rsidRDefault="00A21848" w:rsidP="00A21848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AC7FE9">
        <w:rPr>
          <w:rFonts w:asciiTheme="minorHAnsi" w:hAnsiTheme="minorHAnsi" w:cstheme="minorHAnsi"/>
          <w:sz w:val="20"/>
          <w:szCs w:val="20"/>
          <w:lang w:val="en-US"/>
        </w:rPr>
        <w:t>(?) Missing data</w:t>
      </w:r>
    </w:p>
    <w:p w:rsidR="00A21848" w:rsidRPr="00AC7FE9" w:rsidRDefault="00A21848" w:rsidP="00A21848">
      <w:pPr>
        <w:rPr>
          <w:rFonts w:asciiTheme="minorHAnsi" w:hAnsiTheme="minorHAnsi" w:cstheme="minorHAnsi"/>
          <w:lang w:val="en-US"/>
        </w:rPr>
      </w:pPr>
    </w:p>
    <w:p w:rsidR="003D1A29" w:rsidRDefault="003D1A29"/>
    <w:sectPr w:rsidR="003D1A29" w:rsidSect="006641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092"/>
    <w:rsid w:val="003D1A29"/>
    <w:rsid w:val="003E46A5"/>
    <w:rsid w:val="00592D25"/>
    <w:rsid w:val="006271BD"/>
    <w:rsid w:val="00664190"/>
    <w:rsid w:val="009D25C3"/>
    <w:rsid w:val="00A21848"/>
    <w:rsid w:val="00E20092"/>
    <w:rsid w:val="00E4570E"/>
    <w:rsid w:val="00FA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FE666"/>
  <w15:chartTrackingRefBased/>
  <w15:docId w15:val="{C187D1AA-6F90-4FB5-B819-691CEF8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8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792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C</dc:creator>
  <cp:keywords/>
  <dc:description/>
  <cp:lastModifiedBy>IHC</cp:lastModifiedBy>
  <cp:revision>10</cp:revision>
  <dcterms:created xsi:type="dcterms:W3CDTF">2019-03-15T05:55:00Z</dcterms:created>
  <dcterms:modified xsi:type="dcterms:W3CDTF">2019-03-15T06:53:00Z</dcterms:modified>
</cp:coreProperties>
</file>